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3AFD7" w14:textId="77777777" w:rsidR="007811A7" w:rsidRPr="008331D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719D7E47" w14:textId="17FE164D" w:rsidR="007811A7" w:rsidRPr="008C0885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5734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</w:t>
      </w:r>
      <w:proofErr w:type="spellStart"/>
      <w:r w:rsidRPr="008331D7">
        <w:rPr>
          <w:rFonts w:ascii="Times New Roman" w:hAnsi="Times New Roman" w:cs="Times New Roman"/>
          <w:b/>
          <w:bCs/>
          <w:sz w:val="24"/>
          <w:szCs w:val="24"/>
        </w:rPr>
        <w:t>pBOMBL</w:t>
      </w:r>
      <w:r w:rsidRPr="008331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pc</w:t>
      </w:r>
      <w:proofErr w:type="spellEnd"/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trains.</w:t>
      </w:r>
      <w:r w:rsidRPr="008331D7">
        <w:rPr>
          <w:rFonts w:ascii="Times New Roman" w:hAnsi="Times New Roman" w:cs="Times New Roman"/>
          <w:sz w:val="24"/>
          <w:szCs w:val="24"/>
        </w:rPr>
        <w:t xml:space="preserve"> (A) Effect of overexpressing or not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, ClpC_6xH, or ClpCmut_6xH on inclusion morphology by indirect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mmunofluorescence analysis. HeLa cells were infected with the indicated strains, and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ression of the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structs w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duced or not at 10 hpi. At 24 </w:t>
      </w:r>
      <w:proofErr w:type="spellStart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pi</w:t>
      </w:r>
      <w:proofErr w:type="spellEnd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</w:t>
      </w:r>
      <w:proofErr w:type="spellStart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herry</w:t>
      </w:r>
      <w:proofErr w:type="spellEnd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fected cells were fixed with 3.25% formaldehyde and 0.125% glutaraldehyde then permeabilized with MeOH to retain </w:t>
      </w:r>
      <w:proofErr w:type="spellStart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herry</w:t>
      </w:r>
      <w:proofErr w:type="spellEnd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luorescence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visualized in the green channel)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HeLa cells infected with </w:t>
      </w:r>
      <w:r w:rsidRPr="00B30C17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hlamydia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ressing ClpC_6xH or ClpCmut_6xH were fixed with MeOH. Fixed cells were stained for major outer membrane protein (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d for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MP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 6xH (green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E4498"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ClpC_6xH and ClpCmut_6xH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gged protein from plasmid induction</w:t>
      </w:r>
      <w:r w:rsidR="000E4498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DNA (light blue). Representative images were taken in triplicate on a Zeiss Apotome at ×100 magnification with ×5.5 digital zoom. Scale bar = 2 µm. (B) Quantification of recovered inclusion forming units (IFUs) of each transformant from (A). Samples were collected at 24 hpi in triplicate and combined, frozen at -80°C, and titrated onto a fresh monolayer of HeLa cells to quantify inclusions in the secondary infection. GFP-positive inclusions were counted in the secondary infection as a marker for viable EBs (IFU/mL). Statistical significance analysis was performed via a parametric, ratio Student’s T-test (*p&lt;0.05; **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*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&lt;0.0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0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).</w:t>
      </w:r>
      <w:r w:rsidRPr="008331D7">
        <w:rPr>
          <w:rStyle w:val="eop"/>
          <w:rFonts w:ascii="Times New Roman" w:hAnsi="Times New Roman" w:cs="Times New Roman"/>
          <w:shd w:val="clear" w:color="auto" w:fill="FFFFFF"/>
        </w:rPr>
        <w:t> 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 are the average of at least three independent experiments.</w:t>
      </w:r>
    </w:p>
    <w:p w14:paraId="42026C51" w14:textId="5D593C2E" w:rsidR="007811A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: Glycogen Accumulates Within the Inclusion Earlier in Development During Overexpression of ClpC_6xH.</w:t>
      </w:r>
      <w:r w:rsidRPr="008331D7">
        <w:rPr>
          <w:rFonts w:ascii="Times New Roman" w:hAnsi="Times New Roman" w:cs="Times New Roman"/>
          <w:sz w:val="24"/>
          <w:szCs w:val="24"/>
        </w:rPr>
        <w:t xml:space="preserve"> Transmission electron microscopy of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8331D7">
        <w:rPr>
          <w:rFonts w:ascii="Times New Roman" w:hAnsi="Times New Roman" w:cs="Times New Roman"/>
          <w:sz w:val="24"/>
          <w:szCs w:val="24"/>
        </w:rPr>
        <w:t xml:space="preserve"> L2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sz w:val="24"/>
          <w:szCs w:val="24"/>
        </w:rPr>
        <w:t xml:space="preserve">overexpressing ClpC_6xH from a plasmid encoding penicillin resistance (see Pan, Jensen et al., 2023 </w:t>
      </w:r>
      <w:r w:rsidRPr="008331D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an    &lt;/Author&gt;&lt;Year&gt;2023&lt;/Year&gt;&lt;IDText&gt;Molecular Characterization of the ClpC AAA+ ATPase in the Biology of Chlamydia trachomatis&lt;/IDText&gt;&lt;DisplayText&gt;[26]&lt;/DisplayText&gt;&lt;record&gt;&lt;titles&gt;&lt;title&gt;Molecular Characterization of the ClpC AAA+ ATPase in the Biology of Chlamydia trachomatis&lt;/title&gt;&lt;/titles&gt;&lt;contributors&gt;&lt;authors&gt;&lt;author&gt;Pan    , Stephan.   Jensen    , Aaron.   Wood    , Nicholas. Henrichfreise    , Beata. Brötz-Oesterhelt    , Heike. Fisher    , Derek. Sass    , Peter. Ouellette, Scot.&lt;/author&gt;&lt;/authors&gt;&lt;/contributors&gt;&lt;added-date format="utc"&gt;1658770513&lt;/added-date&gt;&lt;pub-location&gt;mBio&lt;/pub-location&gt;&lt;ref-type name="Generic"&gt;13&lt;/ref-type&gt;&lt;dates&gt;&lt;year&gt;2023&lt;/year&gt;&lt;/dates&gt;&lt;rec-number&gt;222&lt;/rec-number&gt;&lt;last-updated-date format="utc"&gt;1680838446&lt;/last-updated-date&gt;&lt;electronic-resource-num&gt;10.1128/mbio.00075-23&lt;/electronic-resource-num&gt;&lt;/record&gt;&lt;/Cite&gt;&lt;/EndNote&gt;</w:instrText>
      </w:r>
      <w:r w:rsidRPr="008331D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26]</w:t>
      </w:r>
      <w:r w:rsidRPr="008331D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331D7">
        <w:rPr>
          <w:rFonts w:ascii="Times New Roman" w:hAnsi="Times New Roman" w:cs="Times New Roman"/>
          <w:sz w:val="24"/>
          <w:szCs w:val="24"/>
        </w:rPr>
        <w:t>). HeLa cells were infected with the indicated strains and, at 10 hpi, expression of the construct was induced or not with anhydrotetracycline (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). Samples were processed for TEM at </w:t>
      </w:r>
      <w:r w:rsidRPr="008331D7">
        <w:rPr>
          <w:rFonts w:ascii="Times New Roman" w:hAnsi="Times New Roman" w:cs="Times New Roman"/>
          <w:sz w:val="24"/>
          <w:szCs w:val="24"/>
        </w:rPr>
        <w:lastRenderedPageBreak/>
        <w:t xml:space="preserve">24 hpi. Inset images were performed on the microscope. Scale bar: 2 </w:t>
      </w:r>
      <w:r w:rsidRPr="008331D7">
        <w:rPr>
          <w:rFonts w:ascii="Symbol" w:eastAsia="Symbol" w:hAnsi="Symbol" w:cs="Symbol"/>
          <w:sz w:val="24"/>
          <w:szCs w:val="24"/>
        </w:rPr>
        <w:t>m</w:t>
      </w:r>
      <w:r w:rsidRPr="008331D7">
        <w:rPr>
          <w:rFonts w:ascii="Times New Roman" w:hAnsi="Times New Roman" w:cs="Times New Roman"/>
          <w:sz w:val="24"/>
          <w:szCs w:val="24"/>
        </w:rPr>
        <w:t>m</w:t>
      </w:r>
      <w:r w:rsidR="00DF79E1">
        <w:rPr>
          <w:rFonts w:ascii="Times New Roman" w:hAnsi="Times New Roman" w:cs="Times New Roman"/>
          <w:sz w:val="24"/>
          <w:szCs w:val="24"/>
        </w:rPr>
        <w:t>. See also Main Figure 1 for comparison to spectinomycin-resistant ClpC_6xH overexpression strain.</w:t>
      </w:r>
    </w:p>
    <w:p w14:paraId="7202494C" w14:textId="5B9794BA" w:rsidR="007811A7" w:rsidRPr="008331D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Validation of </w:t>
      </w:r>
      <w:proofErr w:type="spellStart"/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gA</w:t>
      </w:r>
      <w:proofErr w:type="spellEnd"/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gP</w:t>
      </w:r>
      <w:proofErr w:type="spellEnd"/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Knockout Strains. </w:t>
      </w:r>
      <w:r w:rsidRPr="008331D7">
        <w:rPr>
          <w:rFonts w:ascii="Times New Roman" w:hAnsi="Times New Roman" w:cs="Times New Roman"/>
          <w:sz w:val="24"/>
          <w:szCs w:val="24"/>
        </w:rPr>
        <w:t xml:space="preserve">PCR or western blot confirmation of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Targetron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insertion for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A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(A, B) and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P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(C, D). By PCR, with the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Targetron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insertion, gene size should increase ~1.8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bla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insertion.</w:t>
      </w:r>
      <w:r w:rsidR="000D728B">
        <w:rPr>
          <w:rFonts w:ascii="Times New Roman" w:hAnsi="Times New Roman" w:cs="Times New Roman"/>
          <w:sz w:val="24"/>
          <w:szCs w:val="24"/>
        </w:rPr>
        <w:t xml:space="preserve"> Western blot from D is one image where redundant lanes were removed between the ladder</w:t>
      </w:r>
      <w:r w:rsidR="000E4498">
        <w:rPr>
          <w:rFonts w:ascii="Times New Roman" w:hAnsi="Times New Roman" w:cs="Times New Roman"/>
          <w:sz w:val="24"/>
          <w:szCs w:val="24"/>
        </w:rPr>
        <w:t xml:space="preserve"> </w:t>
      </w:r>
      <w:r w:rsidR="000D728B">
        <w:rPr>
          <w:rFonts w:ascii="Times New Roman" w:hAnsi="Times New Roman" w:cs="Times New Roman"/>
          <w:sz w:val="24"/>
          <w:szCs w:val="24"/>
        </w:rPr>
        <w:t>and the three lanes shown.</w:t>
      </w:r>
      <w:r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="0072548B" w:rsidRPr="008331D7">
        <w:rPr>
          <w:rFonts w:ascii="Times New Roman" w:hAnsi="Times New Roman" w:cs="Times New Roman"/>
          <w:sz w:val="24"/>
          <w:szCs w:val="24"/>
        </w:rPr>
        <w:t>L: Ladder</w:t>
      </w:r>
      <w:r w:rsidR="0072548B">
        <w:rPr>
          <w:rFonts w:ascii="Times New Roman" w:hAnsi="Times New Roman" w:cs="Times New Roman"/>
          <w:sz w:val="24"/>
          <w:szCs w:val="24"/>
        </w:rPr>
        <w:t>,</w:t>
      </w:r>
      <w:r w:rsidR="0072548B" w:rsidRPr="008331D7">
        <w:rPr>
          <w:rFonts w:ascii="Times New Roman" w:hAnsi="Times New Roman" w:cs="Times New Roman"/>
          <w:sz w:val="24"/>
          <w:szCs w:val="24"/>
        </w:rPr>
        <w:t xml:space="preserve"> L2: wild-type L2, L2R: wild-type L2 lacking endogenous pL2 plasmid</w:t>
      </w:r>
      <w:r w:rsidR="0072548B">
        <w:rPr>
          <w:rFonts w:ascii="Times New Roman" w:hAnsi="Times New Roman" w:cs="Times New Roman"/>
          <w:sz w:val="24"/>
          <w:szCs w:val="24"/>
        </w:rPr>
        <w:t xml:space="preserve"> (Note: glycogen biosynthesis requires the L2 plasmid since the plasmid gene protein Pgp4 activates </w:t>
      </w:r>
      <w:proofErr w:type="spellStart"/>
      <w:r w:rsidR="0072548B">
        <w:rPr>
          <w:rFonts w:ascii="Times New Roman" w:hAnsi="Times New Roman" w:cs="Times New Roman"/>
          <w:i/>
          <w:iCs/>
          <w:sz w:val="24"/>
          <w:szCs w:val="24"/>
        </w:rPr>
        <w:t>glgA</w:t>
      </w:r>
      <w:proofErr w:type="spellEnd"/>
      <w:r w:rsidR="007254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2548B">
        <w:rPr>
          <w:rFonts w:ascii="Times New Roman" w:hAnsi="Times New Roman" w:cs="Times New Roman"/>
          <w:sz w:val="24"/>
          <w:szCs w:val="24"/>
        </w:rPr>
        <w:t>transcription)</w:t>
      </w:r>
      <w:r w:rsidR="0072548B" w:rsidRPr="008331D7">
        <w:rPr>
          <w:rFonts w:ascii="Times New Roman" w:hAnsi="Times New Roman" w:cs="Times New Roman"/>
          <w:sz w:val="24"/>
          <w:szCs w:val="24"/>
        </w:rPr>
        <w:t>, MOMP: major outer membrane protein</w:t>
      </w:r>
      <w:r w:rsidR="0072548B">
        <w:rPr>
          <w:rFonts w:ascii="Times New Roman" w:hAnsi="Times New Roman" w:cs="Times New Roman"/>
          <w:sz w:val="24"/>
          <w:szCs w:val="24"/>
        </w:rPr>
        <w:t>.</w:t>
      </w:r>
      <w:r w:rsidR="0072548B"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sz w:val="24"/>
          <w:szCs w:val="24"/>
        </w:rPr>
        <w:t xml:space="preserve">(E) </w:t>
      </w:r>
      <w:r w:rsidR="0072548B" w:rsidRPr="008331D7">
        <w:rPr>
          <w:rFonts w:ascii="Times New Roman" w:hAnsi="Times New Roman" w:cs="Times New Roman"/>
          <w:sz w:val="24"/>
          <w:szCs w:val="24"/>
        </w:rPr>
        <w:t xml:space="preserve">Indirect immunofluorescence assay </w:t>
      </w:r>
      <w:r w:rsidR="0072548B">
        <w:rPr>
          <w:rFonts w:ascii="Times New Roman" w:hAnsi="Times New Roman" w:cs="Times New Roman"/>
          <w:sz w:val="24"/>
          <w:szCs w:val="24"/>
        </w:rPr>
        <w:t>(</w:t>
      </w:r>
      <w:r w:rsidRPr="008331D7">
        <w:rPr>
          <w:rFonts w:ascii="Times New Roman" w:hAnsi="Times New Roman" w:cs="Times New Roman"/>
          <w:sz w:val="24"/>
          <w:szCs w:val="24"/>
        </w:rPr>
        <w:t>IFA</w:t>
      </w:r>
      <w:r w:rsidR="0072548B">
        <w:rPr>
          <w:rFonts w:ascii="Times New Roman" w:hAnsi="Times New Roman" w:cs="Times New Roman"/>
          <w:sz w:val="24"/>
          <w:szCs w:val="24"/>
        </w:rPr>
        <w:t>) and Periodic Acid Schiff (</w:t>
      </w:r>
      <w:r w:rsidRPr="008331D7">
        <w:rPr>
          <w:rFonts w:ascii="Times New Roman" w:hAnsi="Times New Roman" w:cs="Times New Roman"/>
          <w:sz w:val="24"/>
          <w:szCs w:val="24"/>
        </w:rPr>
        <w:t>PAS</w:t>
      </w:r>
      <w:r w:rsidR="0072548B">
        <w:rPr>
          <w:rFonts w:ascii="Times New Roman" w:hAnsi="Times New Roman" w:cs="Times New Roman"/>
          <w:sz w:val="24"/>
          <w:szCs w:val="24"/>
        </w:rPr>
        <w:t>)</w:t>
      </w:r>
      <w:r w:rsidRPr="008331D7">
        <w:rPr>
          <w:rFonts w:ascii="Times New Roman" w:hAnsi="Times New Roman" w:cs="Times New Roman"/>
          <w:sz w:val="24"/>
          <w:szCs w:val="24"/>
        </w:rPr>
        <w:t xml:space="preserve"> stain of CtrL2</w:t>
      </w:r>
      <w:r w:rsidR="001C5C93">
        <w:rPr>
          <w:rFonts w:ascii="Times New Roman" w:hAnsi="Times New Roman" w:cs="Times New Roman"/>
          <w:sz w:val="24"/>
          <w:szCs w:val="24"/>
        </w:rPr>
        <w:t>,</w:t>
      </w:r>
      <w:r w:rsidRPr="008331D7">
        <w:rPr>
          <w:rFonts w:ascii="Times New Roman" w:hAnsi="Times New Roman" w:cs="Times New Roman"/>
          <w:sz w:val="24"/>
          <w:szCs w:val="24"/>
        </w:rPr>
        <w:t xml:space="preserve"> CtrL2∆glgA</w:t>
      </w:r>
      <w:r w:rsidR="001C5C93">
        <w:rPr>
          <w:rFonts w:ascii="Times New Roman" w:hAnsi="Times New Roman" w:cs="Times New Roman"/>
          <w:sz w:val="24"/>
          <w:szCs w:val="24"/>
        </w:rPr>
        <w:t>,</w:t>
      </w:r>
      <w:r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="001C5C93">
        <w:rPr>
          <w:rFonts w:ascii="Times New Roman" w:hAnsi="Times New Roman" w:cs="Times New Roman"/>
          <w:sz w:val="24"/>
          <w:szCs w:val="24"/>
        </w:rPr>
        <w:t>and</w:t>
      </w:r>
      <w:r w:rsidRPr="008331D7">
        <w:rPr>
          <w:rFonts w:ascii="Times New Roman" w:hAnsi="Times New Roman" w:cs="Times New Roman"/>
          <w:sz w:val="24"/>
          <w:szCs w:val="24"/>
        </w:rPr>
        <w:t xml:space="preserve"> CtrL2∆glgP infected cells. Notice how the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A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P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knockout strains are not fluorescent by their respective antibodies, and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A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does not produce positive </w:t>
      </w:r>
      <w:r w:rsidR="000E4498" w:rsidRPr="008331D7">
        <w:rPr>
          <w:rFonts w:ascii="Times New Roman" w:hAnsi="Times New Roman" w:cs="Times New Roman"/>
          <w:sz w:val="24"/>
          <w:szCs w:val="24"/>
        </w:rPr>
        <w:t>stain</w:t>
      </w:r>
      <w:r w:rsidR="000E4498">
        <w:rPr>
          <w:rFonts w:ascii="Times New Roman" w:hAnsi="Times New Roman" w:cs="Times New Roman"/>
          <w:sz w:val="24"/>
          <w:szCs w:val="24"/>
        </w:rPr>
        <w:t>ing</w:t>
      </w:r>
      <w:r w:rsidR="000E4498"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sz w:val="24"/>
          <w:szCs w:val="24"/>
        </w:rPr>
        <w:t>by iodine or PAS staining.</w:t>
      </w:r>
      <w:r w:rsidR="001C5C93">
        <w:rPr>
          <w:rFonts w:ascii="Times New Roman" w:hAnsi="Times New Roman" w:cs="Times New Roman"/>
          <w:sz w:val="24"/>
          <w:szCs w:val="24"/>
        </w:rPr>
        <w:t xml:space="preserve"> Scalebar for IFA = ~5 </w:t>
      </w:r>
      <w:r w:rsidR="001C5C93" w:rsidRPr="008331D7">
        <w:rPr>
          <w:rFonts w:ascii="Symbol" w:eastAsia="Symbol" w:hAnsi="Symbol" w:cs="Symbol"/>
          <w:sz w:val="24"/>
          <w:szCs w:val="24"/>
        </w:rPr>
        <w:t>m</w:t>
      </w:r>
      <w:r w:rsidR="001C5C93" w:rsidRPr="008331D7">
        <w:rPr>
          <w:rFonts w:ascii="Times New Roman" w:hAnsi="Times New Roman" w:cs="Times New Roman"/>
          <w:sz w:val="24"/>
          <w:szCs w:val="24"/>
        </w:rPr>
        <w:t>m</w:t>
      </w:r>
      <w:r w:rsidR="001C5C93">
        <w:rPr>
          <w:rFonts w:ascii="Times New Roman" w:hAnsi="Times New Roman" w:cs="Times New Roman"/>
          <w:sz w:val="24"/>
          <w:szCs w:val="24"/>
        </w:rPr>
        <w:t xml:space="preserve">. Scalebar for PAS = ~50 </w:t>
      </w:r>
      <w:r w:rsidR="001C5C93" w:rsidRPr="008331D7">
        <w:rPr>
          <w:rFonts w:ascii="Symbol" w:eastAsia="Symbol" w:hAnsi="Symbol" w:cs="Symbol"/>
          <w:sz w:val="24"/>
          <w:szCs w:val="24"/>
        </w:rPr>
        <w:t>m</w:t>
      </w:r>
      <w:r w:rsidR="001C5C93" w:rsidRPr="008331D7">
        <w:rPr>
          <w:rFonts w:ascii="Times New Roman" w:hAnsi="Times New Roman" w:cs="Times New Roman"/>
          <w:sz w:val="24"/>
          <w:szCs w:val="24"/>
        </w:rPr>
        <w:t>m</w:t>
      </w:r>
      <w:r w:rsidR="001C5C93">
        <w:rPr>
          <w:rFonts w:ascii="Times New Roman" w:hAnsi="Times New Roman" w:cs="Times New Roman"/>
          <w:sz w:val="24"/>
          <w:szCs w:val="24"/>
        </w:rPr>
        <w:t>.</w:t>
      </w:r>
    </w:p>
    <w:p w14:paraId="5CC2DBB3" w14:textId="07F84A10" w:rsidR="007811A7" w:rsidRPr="008331D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nockout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lg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creases the Accumulation of Glycogen Within the Inclusion.</w:t>
      </w:r>
      <w:r w:rsidRPr="008331D7">
        <w:rPr>
          <w:rFonts w:ascii="Times New Roman" w:hAnsi="Times New Roman" w:cs="Times New Roman"/>
          <w:sz w:val="24"/>
          <w:szCs w:val="24"/>
        </w:rPr>
        <w:t xml:space="preserve"> Periodic-acid Schiff staining of HeLa cells infected with a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P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knockout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 xml:space="preserve"> Chlamydia </w:t>
      </w:r>
      <w:r w:rsidRPr="008331D7">
        <w:rPr>
          <w:rFonts w:ascii="Times New Roman" w:hAnsi="Times New Roman" w:cs="Times New Roman"/>
          <w:sz w:val="24"/>
          <w:szCs w:val="24"/>
        </w:rPr>
        <w:t xml:space="preserve">overexpressing ClpC_6xH or ClpCmut_6xH. Expression of the constructs was induced or not at 10 hpi then fixed with MeOH </w:t>
      </w:r>
      <w:r w:rsidR="001B2D0B">
        <w:rPr>
          <w:rFonts w:ascii="Times New Roman" w:hAnsi="Times New Roman" w:cs="Times New Roman"/>
          <w:sz w:val="24"/>
          <w:szCs w:val="24"/>
        </w:rPr>
        <w:t>at</w:t>
      </w:r>
      <w:r w:rsidRPr="008331D7">
        <w:rPr>
          <w:rFonts w:ascii="Times New Roman" w:hAnsi="Times New Roman" w:cs="Times New Roman"/>
          <w:sz w:val="24"/>
          <w:szCs w:val="24"/>
        </w:rPr>
        <w:t xml:space="preserve"> 27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(N = 3) or 47 hpi (N = 2). Representative images were taken on a Nikon Eclipse Ti-E microscope using a 100× oil objective. Green = 6xH, magenta = Schiff reagent. Arrows point to inclusions. Scale bar: 10 </w:t>
      </w:r>
      <w:r w:rsidRPr="008331D7">
        <w:rPr>
          <w:rFonts w:ascii="Symbol" w:eastAsia="Symbol" w:hAnsi="Symbol" w:cs="Symbol"/>
          <w:sz w:val="24"/>
          <w:szCs w:val="24"/>
        </w:rPr>
        <w:t>m</w:t>
      </w:r>
      <w:r w:rsidRPr="008331D7">
        <w:rPr>
          <w:rFonts w:ascii="Times New Roman" w:hAnsi="Times New Roman" w:cs="Times New Roman"/>
          <w:sz w:val="24"/>
          <w:szCs w:val="24"/>
        </w:rPr>
        <w:t>m.</w:t>
      </w:r>
    </w:p>
    <w:p w14:paraId="3A733BDE" w14:textId="1E0F77BB" w:rsidR="007811A7" w:rsidRPr="008331D7" w:rsidRDefault="007811A7" w:rsidP="007811A7">
      <w:pPr>
        <w:spacing w:after="240"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8282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Quantification of Ribosomal RNA Levels, Genomes, and Plasmids of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331D7">
        <w:rPr>
          <w:rFonts w:ascii="Times New Roman" w:hAnsi="Times New Roman" w:cs="Times New Roman"/>
          <w:b/>
          <w:bCs/>
          <w:sz w:val="24"/>
          <w:szCs w:val="24"/>
        </w:rPr>
        <w:t>pBOMBL</w:t>
      </w:r>
      <w:r w:rsidRPr="008331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pc</w:t>
      </w:r>
      <w:proofErr w:type="spellEnd"/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trains.</w:t>
      </w:r>
      <w:r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qPCR of cDNA or gDNA collected from HeLa cells infected with the indicated strains.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ression of the indicated c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structs w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duced or not at 10 hpi, and samples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were collected at 10, 16, 24, and 40 hpi for RNA and DNA processing. Plasmid per bacteria was calculated by dividing the </w:t>
      </w:r>
      <w:proofErr w:type="spellStart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DNA</w:t>
      </w:r>
      <w:proofErr w:type="spellEnd"/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lue by the gDNA value. Statistical significance analysis was performed via a parametric, ratio Student’s T-test (*p&lt;0.05; **p&lt;0.01).</w:t>
      </w:r>
      <w:r w:rsidRPr="008331D7">
        <w:rPr>
          <w:rStyle w:val="eop"/>
          <w:rFonts w:ascii="Times New Roman" w:hAnsi="Times New Roman" w:cs="Times New Roman"/>
          <w:shd w:val="clear" w:color="auto" w:fill="FFFFFF"/>
        </w:rPr>
        <w:t> 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 are the average of at least three independent experiments.</w:t>
      </w:r>
    </w:p>
    <w:p w14:paraId="71CC8551" w14:textId="77777777" w:rsidR="007811A7" w:rsidRDefault="007811A7" w:rsidP="007811A7">
      <w:pPr>
        <w:spacing w:after="240"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RT-qPCR Analysis of Selected Genes from </w:t>
      </w:r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trachomatis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L2</w:t>
      </w:r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Overexpressing the Indicated Constructs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8331D7">
        <w:rPr>
          <w:rFonts w:ascii="Times New Roman" w:hAnsi="Times New Roman" w:cs="Times New Roman"/>
          <w:sz w:val="24"/>
          <w:szCs w:val="24"/>
        </w:rPr>
        <w:t xml:space="preserve">HeLa cells were infected with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8331D7">
        <w:rPr>
          <w:rFonts w:ascii="Times New Roman" w:hAnsi="Times New Roman" w:cs="Times New Roman"/>
          <w:sz w:val="24"/>
          <w:szCs w:val="24"/>
        </w:rPr>
        <w:t xml:space="preserve"> L2 strains carrying plasmids to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inducibly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express 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>, ClpC_6xH, or ClpCmut_6xH. At 10 hpi, expression of the constructs was induced or not with anhydrotetracycline (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). RNA was collected at 10, 16, 24, and 40 hpi then processed for RT-qPCR where cDNA was measured for an early gene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euo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, glycogen associated genes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P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31D7">
        <w:rPr>
          <w:rFonts w:ascii="Times New Roman" w:hAnsi="Times New Roman" w:cs="Times New Roman"/>
          <w:i/>
          <w:iCs/>
          <w:sz w:val="24"/>
          <w:szCs w:val="24"/>
        </w:rPr>
        <w:t>glgX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331D7">
        <w:rPr>
          <w:rFonts w:ascii="Times New Roman" w:hAnsi="Times New Roman" w:cs="Times New Roman"/>
          <w:sz w:val="24"/>
          <w:szCs w:val="24"/>
        </w:rPr>
        <w:t xml:space="preserve"> Pgp4 regulated gene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>pls1</w:t>
      </w:r>
      <w:r w:rsidRPr="008331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ClpCmut_6xH with the same conditions as (A) but collected at 16 and 24 hpi only. Genes shown are known late gen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ct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a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lcrH_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0C17">
        <w:rPr>
          <w:rFonts w:ascii="Times New Roman" w:hAnsi="Times New Roman" w:cs="Times New Roman"/>
          <w:i/>
          <w:iCs/>
          <w:sz w:val="24"/>
          <w:szCs w:val="24"/>
        </w:rPr>
        <w:t>scc2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sz w:val="24"/>
          <w:szCs w:val="24"/>
        </w:rPr>
        <w:t xml:space="preserve">cDNA is normalized to </w:t>
      </w:r>
      <w:r w:rsidRPr="008331D7">
        <w:rPr>
          <w:rFonts w:ascii="Times New Roman" w:hAnsi="Times New Roman" w:cs="Times New Roman"/>
          <w:i/>
          <w:sz w:val="24"/>
          <w:szCs w:val="24"/>
        </w:rPr>
        <w:t>16S rRNA</w:t>
      </w:r>
      <w:r w:rsidRPr="008331D7">
        <w:rPr>
          <w:rFonts w:ascii="Times New Roman" w:hAnsi="Times New Roman" w:cs="Times New Roman"/>
          <w:sz w:val="24"/>
          <w:szCs w:val="24"/>
        </w:rPr>
        <w:t xml:space="preserve">. </w:t>
      </w:r>
      <w:r w:rsidRPr="008331D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Statistical significance analysis was performed via a parametric ratio Student’s T-test (*p&lt;0.05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; **p&lt;0.01</w:t>
      </w:r>
      <w:r w:rsidRPr="008331D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ta are the average of at least three independent experiments.</w:t>
      </w:r>
    </w:p>
    <w:p w14:paraId="4E23742E" w14:textId="7ED36685" w:rsidR="007811A7" w:rsidRPr="005B41C0" w:rsidRDefault="007811A7" w:rsidP="007811A7">
      <w:pPr>
        <w:spacing w:after="240"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Overexpression of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Clp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oforms When the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Developmental Cycle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s Block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 Not Sufficient to Generate Infectious Progeny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Quantification of recovered inclusion forming units (IFUs)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om ClpC_6xH or ClpCmut_6xH expression strains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rains were untreated (orange bar), treated with Penicillin (Pen; magenta bar), induced with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c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lue bar), or treated with Pen and induced with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c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lack bar) at 10 hpi.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mples were collected at 24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48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pi in triplicate and combined, frozen at -80°C, and titrated onto a fresh monolayer of HeLa cells to quantify inclusions in the secondary infection. GFP-positive inclusions were counted in the secondary infection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quantify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iable EBs (IFU/mL). Data are the average of at least three independent experiments.</w:t>
      </w:r>
      <w:r w:rsidR="006A4B7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e also Main Figure 3.</w:t>
      </w:r>
    </w:p>
    <w:p w14:paraId="412CD703" w14:textId="10CA4B0A" w:rsidR="007811A7" w:rsidRPr="008331D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1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331D7">
        <w:rPr>
          <w:rFonts w:ascii="Times New Roman" w:hAnsi="Times New Roman" w:cs="Times New Roman"/>
          <w:sz w:val="24"/>
          <w:szCs w:val="24"/>
        </w:rPr>
        <w:t xml:space="preserve">: 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Knockdown of </w:t>
      </w:r>
      <w:proofErr w:type="spellStart"/>
      <w:r w:rsidRPr="00833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pC</w:t>
      </w:r>
      <w:proofErr w:type="spellEnd"/>
      <w:r w:rsidRPr="008331D7">
        <w:rPr>
          <w:rFonts w:ascii="Times New Roman" w:hAnsi="Times New Roman" w:cs="Times New Roman"/>
          <w:b/>
          <w:bCs/>
          <w:sz w:val="24"/>
          <w:szCs w:val="24"/>
        </w:rPr>
        <w:t xml:space="preserve"> Delays </w:t>
      </w:r>
      <w:r w:rsidR="00A23DDF">
        <w:rPr>
          <w:rFonts w:ascii="Times New Roman" w:hAnsi="Times New Roman" w:cs="Times New Roman"/>
          <w:b/>
          <w:bCs/>
          <w:sz w:val="24"/>
          <w:szCs w:val="24"/>
        </w:rPr>
        <w:t>IFU Production</w:t>
      </w:r>
      <w:r w:rsidRPr="008331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31D7">
        <w:rPr>
          <w:rFonts w:ascii="Times New Roman" w:hAnsi="Times New Roman" w:cs="Times New Roman"/>
          <w:sz w:val="24"/>
          <w:szCs w:val="24"/>
        </w:rPr>
        <w:t xml:space="preserve"> (A) One-step growth curve of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8331D7">
        <w:rPr>
          <w:rFonts w:ascii="Times New Roman" w:hAnsi="Times New Roman" w:cs="Times New Roman"/>
          <w:sz w:val="24"/>
          <w:szCs w:val="24"/>
        </w:rPr>
        <w:t xml:space="preserve"> L2 transformed with an anhydrotetracycline (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)-inducible dCas12 targeting the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 xml:space="preserve">clpC </w:t>
      </w:r>
      <w:r w:rsidRPr="008331D7">
        <w:rPr>
          <w:rFonts w:ascii="Times New Roman" w:hAnsi="Times New Roman" w:cs="Times New Roman"/>
          <w:sz w:val="24"/>
          <w:szCs w:val="24"/>
        </w:rPr>
        <w:t xml:space="preserve">gene. HeLa cells were infected with this strain, </w:t>
      </w:r>
      <w:r>
        <w:rPr>
          <w:rFonts w:ascii="Times New Roman" w:hAnsi="Times New Roman" w:cs="Times New Roman"/>
          <w:sz w:val="24"/>
          <w:szCs w:val="24"/>
        </w:rPr>
        <w:t>then induced or not</w:t>
      </w:r>
      <w:r w:rsidRPr="008331D7">
        <w:rPr>
          <w:rFonts w:ascii="Times New Roman" w:hAnsi="Times New Roman" w:cs="Times New Roman"/>
          <w:sz w:val="24"/>
          <w:szCs w:val="24"/>
        </w:rPr>
        <w:t xml:space="preserve"> at 10 hpi</w:t>
      </w:r>
      <w:r>
        <w:rPr>
          <w:rFonts w:ascii="Times New Roman" w:hAnsi="Times New Roman" w:cs="Times New Roman"/>
          <w:sz w:val="24"/>
          <w:szCs w:val="24"/>
        </w:rPr>
        <w:t xml:space="preserve"> to promote knockdown of</w:t>
      </w:r>
      <w:r w:rsidRPr="008331D7">
        <w:rPr>
          <w:rFonts w:ascii="Times New Roman" w:hAnsi="Times New Roman" w:cs="Times New Roman"/>
          <w:sz w:val="24"/>
          <w:szCs w:val="24"/>
        </w:rPr>
        <w:t xml:space="preserve"> </w:t>
      </w:r>
      <w:r w:rsidRPr="008331D7">
        <w:rPr>
          <w:rFonts w:ascii="Times New Roman" w:hAnsi="Times New Roman" w:cs="Times New Roman"/>
          <w:i/>
          <w:iCs/>
          <w:sz w:val="24"/>
          <w:szCs w:val="24"/>
        </w:rPr>
        <w:t>clpC</w:t>
      </w:r>
      <w:r w:rsidRPr="008331D7">
        <w:rPr>
          <w:rFonts w:ascii="Times New Roman" w:hAnsi="Times New Roman" w:cs="Times New Roman"/>
          <w:sz w:val="24"/>
          <w:szCs w:val="24"/>
        </w:rPr>
        <w:t xml:space="preserve">. Cells were collected between 16-24 and 40 hpi for secondary infection to determine the amount of </w:t>
      </w:r>
      <w:r w:rsidR="00A23DDF">
        <w:rPr>
          <w:rFonts w:ascii="Times New Roman" w:hAnsi="Times New Roman" w:cs="Times New Roman"/>
          <w:sz w:val="24"/>
          <w:szCs w:val="24"/>
        </w:rPr>
        <w:t>infectious organisms</w:t>
      </w:r>
      <w:r w:rsidRPr="008331D7">
        <w:rPr>
          <w:rFonts w:ascii="Times New Roman" w:hAnsi="Times New Roman" w:cs="Times New Roman"/>
          <w:sz w:val="24"/>
          <w:szCs w:val="24"/>
        </w:rPr>
        <w:t xml:space="preserve"> (IFU/mL), or gDNA for total bacteria. GFP positive inclusions were counted in the secondary infection to assess IFU/</w:t>
      </w:r>
      <w:proofErr w:type="spellStart"/>
      <w:r w:rsidRPr="008331D7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8331D7">
        <w:rPr>
          <w:rFonts w:ascii="Times New Roman" w:hAnsi="Times New Roman" w:cs="Times New Roman"/>
          <w:sz w:val="24"/>
          <w:szCs w:val="24"/>
        </w:rPr>
        <w:t xml:space="preserve"> (B) IFU/mL normalized to gDNA from (A) was used as a proxy for percent </w:t>
      </w:r>
      <w:r w:rsidR="00062D5B">
        <w:rPr>
          <w:rFonts w:ascii="Times New Roman" w:hAnsi="Times New Roman" w:cs="Times New Roman"/>
          <w:sz w:val="24"/>
          <w:szCs w:val="24"/>
        </w:rPr>
        <w:t>IFU</w:t>
      </w:r>
      <w:r w:rsidRPr="008331D7">
        <w:rPr>
          <w:rFonts w:ascii="Times New Roman" w:hAnsi="Times New Roman" w:cs="Times New Roman"/>
          <w:sz w:val="24"/>
          <w:szCs w:val="24"/>
        </w:rPr>
        <w:t xml:space="preserve">s to total bacteria, thus comparing the amount of </w:t>
      </w:r>
      <w:r w:rsidR="00062D5B">
        <w:rPr>
          <w:rFonts w:ascii="Times New Roman" w:hAnsi="Times New Roman" w:cs="Times New Roman"/>
          <w:sz w:val="24"/>
          <w:szCs w:val="24"/>
        </w:rPr>
        <w:t>IFUs</w:t>
      </w:r>
      <w:r w:rsidRPr="008331D7">
        <w:rPr>
          <w:rFonts w:ascii="Times New Roman" w:hAnsi="Times New Roman" w:cs="Times New Roman"/>
          <w:sz w:val="24"/>
          <w:szCs w:val="24"/>
        </w:rPr>
        <w:t xml:space="preserve"> between the induced and uninduced conditions. (C) IFU/mL of overexpression or knockdown strains from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331D7">
        <w:rPr>
          <w:rFonts w:ascii="Times New Roman" w:hAnsi="Times New Roman" w:cs="Times New Roman"/>
          <w:sz w:val="24"/>
          <w:szCs w:val="24"/>
        </w:rPr>
        <w:t xml:space="preserve"> or part (A) at 40 hpi. 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atistical significance analysis was performed via a parametric, ratio Student’s T-test (*p&lt;0.05; **p&lt;0.01). See also main Figure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8331D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more details. Data are the average of at least three independent experiments.</w:t>
      </w:r>
    </w:p>
    <w:p w14:paraId="704160CF" w14:textId="77777777" w:rsidR="007811A7" w:rsidRPr="008331D7" w:rsidRDefault="007811A7" w:rsidP="007811A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 S1-S8. RNA sequencing results from ClpC_6xH overexpression and List of Plasmids, Strains, and Primers used in the study.</w:t>
      </w:r>
    </w:p>
    <w:p w14:paraId="302C6D13" w14:textId="77777777" w:rsidR="00C66305" w:rsidRDefault="00C66305"/>
    <w:sectPr w:rsidR="00C66305" w:rsidSect="007811A7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C55CD" w14:textId="77777777" w:rsidR="00ED5C1C" w:rsidRDefault="00ED5C1C">
      <w:pPr>
        <w:spacing w:after="0" w:line="240" w:lineRule="auto"/>
      </w:pPr>
      <w:r>
        <w:separator/>
      </w:r>
    </w:p>
  </w:endnote>
  <w:endnote w:type="continuationSeparator" w:id="0">
    <w:p w14:paraId="61C59AE8" w14:textId="77777777" w:rsidR="00ED5C1C" w:rsidRDefault="00ED5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A6BD92" w14:paraId="60BCB3AB" w14:textId="77777777" w:rsidTr="31A6BD92">
      <w:trPr>
        <w:trHeight w:val="300"/>
      </w:trPr>
      <w:tc>
        <w:tcPr>
          <w:tcW w:w="3120" w:type="dxa"/>
        </w:tcPr>
        <w:p w14:paraId="40F53D24" w14:textId="77777777" w:rsidR="00154FEF" w:rsidRDefault="00154FEF" w:rsidP="31A6BD92">
          <w:pPr>
            <w:pStyle w:val="Header"/>
            <w:ind w:left="-115"/>
          </w:pPr>
        </w:p>
      </w:tc>
      <w:tc>
        <w:tcPr>
          <w:tcW w:w="3120" w:type="dxa"/>
        </w:tcPr>
        <w:p w14:paraId="1B376A78" w14:textId="77777777" w:rsidR="00154FEF" w:rsidRDefault="00154FEF" w:rsidP="31A6BD92">
          <w:pPr>
            <w:pStyle w:val="Header"/>
            <w:jc w:val="center"/>
          </w:pPr>
        </w:p>
      </w:tc>
      <w:tc>
        <w:tcPr>
          <w:tcW w:w="3120" w:type="dxa"/>
        </w:tcPr>
        <w:p w14:paraId="37FC2FA6" w14:textId="77777777" w:rsidR="00154FEF" w:rsidRDefault="00154FEF" w:rsidP="31A6BD92">
          <w:pPr>
            <w:pStyle w:val="Header"/>
            <w:ind w:right="-115"/>
            <w:jc w:val="right"/>
          </w:pPr>
        </w:p>
      </w:tc>
    </w:tr>
  </w:tbl>
  <w:p w14:paraId="42458216" w14:textId="77777777" w:rsidR="00154FEF" w:rsidRDefault="00154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DC7901" w14:textId="77777777" w:rsidR="00ED5C1C" w:rsidRDefault="00ED5C1C">
      <w:pPr>
        <w:spacing w:after="0" w:line="240" w:lineRule="auto"/>
      </w:pPr>
      <w:r>
        <w:separator/>
      </w:r>
    </w:p>
  </w:footnote>
  <w:footnote w:type="continuationSeparator" w:id="0">
    <w:p w14:paraId="43930022" w14:textId="77777777" w:rsidR="00ED5C1C" w:rsidRDefault="00ED5C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A6BD92" w14:paraId="53E167D6" w14:textId="77777777" w:rsidTr="31A6BD92">
      <w:trPr>
        <w:trHeight w:val="300"/>
      </w:trPr>
      <w:tc>
        <w:tcPr>
          <w:tcW w:w="3120" w:type="dxa"/>
        </w:tcPr>
        <w:p w14:paraId="172BD36C" w14:textId="77777777" w:rsidR="00154FEF" w:rsidRDefault="00154FEF" w:rsidP="31A6BD92">
          <w:pPr>
            <w:pStyle w:val="Header"/>
            <w:ind w:left="-115"/>
          </w:pPr>
        </w:p>
      </w:tc>
      <w:tc>
        <w:tcPr>
          <w:tcW w:w="3120" w:type="dxa"/>
        </w:tcPr>
        <w:p w14:paraId="075A9135" w14:textId="77777777" w:rsidR="00154FEF" w:rsidRDefault="00154FEF" w:rsidP="31A6BD92">
          <w:pPr>
            <w:pStyle w:val="Header"/>
            <w:jc w:val="center"/>
          </w:pPr>
        </w:p>
      </w:tc>
      <w:tc>
        <w:tcPr>
          <w:tcW w:w="3120" w:type="dxa"/>
        </w:tcPr>
        <w:p w14:paraId="38814FDB" w14:textId="77777777" w:rsidR="00154FEF" w:rsidRDefault="00154FEF" w:rsidP="31A6BD92">
          <w:pPr>
            <w:pStyle w:val="Header"/>
            <w:ind w:right="-115"/>
            <w:jc w:val="right"/>
          </w:pPr>
        </w:p>
      </w:tc>
    </w:tr>
  </w:tbl>
  <w:p w14:paraId="0959706F" w14:textId="77777777" w:rsidR="00154FEF" w:rsidRDefault="00154F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A7"/>
    <w:rsid w:val="000074FA"/>
    <w:rsid w:val="0001149C"/>
    <w:rsid w:val="00041448"/>
    <w:rsid w:val="00043DCE"/>
    <w:rsid w:val="00053B84"/>
    <w:rsid w:val="00057A33"/>
    <w:rsid w:val="00062D5B"/>
    <w:rsid w:val="0006522F"/>
    <w:rsid w:val="00070FDC"/>
    <w:rsid w:val="00071CEF"/>
    <w:rsid w:val="00072B2E"/>
    <w:rsid w:val="000862DA"/>
    <w:rsid w:val="000873E5"/>
    <w:rsid w:val="00091BC7"/>
    <w:rsid w:val="000926A4"/>
    <w:rsid w:val="000A14EA"/>
    <w:rsid w:val="000A6B5D"/>
    <w:rsid w:val="000B617A"/>
    <w:rsid w:val="000C45E4"/>
    <w:rsid w:val="000C4EB1"/>
    <w:rsid w:val="000D2582"/>
    <w:rsid w:val="000D728B"/>
    <w:rsid w:val="000E3A43"/>
    <w:rsid w:val="000E402B"/>
    <w:rsid w:val="000E4498"/>
    <w:rsid w:val="000E5D04"/>
    <w:rsid w:val="000F2491"/>
    <w:rsid w:val="000F271A"/>
    <w:rsid w:val="000F59A5"/>
    <w:rsid w:val="000F6369"/>
    <w:rsid w:val="00114994"/>
    <w:rsid w:val="001226EE"/>
    <w:rsid w:val="00135A8E"/>
    <w:rsid w:val="001368EF"/>
    <w:rsid w:val="00140EB8"/>
    <w:rsid w:val="00145697"/>
    <w:rsid w:val="00147B92"/>
    <w:rsid w:val="00154FEF"/>
    <w:rsid w:val="00157707"/>
    <w:rsid w:val="00157E54"/>
    <w:rsid w:val="001617BB"/>
    <w:rsid w:val="001A67ED"/>
    <w:rsid w:val="001B0C9E"/>
    <w:rsid w:val="001B2D0B"/>
    <w:rsid w:val="001B4E97"/>
    <w:rsid w:val="001C5C93"/>
    <w:rsid w:val="001D1E66"/>
    <w:rsid w:val="001D573D"/>
    <w:rsid w:val="001D7BA0"/>
    <w:rsid w:val="001E5D7B"/>
    <w:rsid w:val="001E7E02"/>
    <w:rsid w:val="001F3041"/>
    <w:rsid w:val="00232DCD"/>
    <w:rsid w:val="00242FD4"/>
    <w:rsid w:val="00244E6E"/>
    <w:rsid w:val="00244EB6"/>
    <w:rsid w:val="00250A03"/>
    <w:rsid w:val="00250FDB"/>
    <w:rsid w:val="002621C2"/>
    <w:rsid w:val="002704FC"/>
    <w:rsid w:val="002716FA"/>
    <w:rsid w:val="0028510C"/>
    <w:rsid w:val="002A634B"/>
    <w:rsid w:val="002D1868"/>
    <w:rsid w:val="002F0CAD"/>
    <w:rsid w:val="003261BA"/>
    <w:rsid w:val="00345336"/>
    <w:rsid w:val="0036636F"/>
    <w:rsid w:val="00366665"/>
    <w:rsid w:val="00367358"/>
    <w:rsid w:val="003807EE"/>
    <w:rsid w:val="0038316B"/>
    <w:rsid w:val="003975C3"/>
    <w:rsid w:val="003B0827"/>
    <w:rsid w:val="003D1767"/>
    <w:rsid w:val="003D29F4"/>
    <w:rsid w:val="003D3CE9"/>
    <w:rsid w:val="003D5818"/>
    <w:rsid w:val="003D62A8"/>
    <w:rsid w:val="003F25C8"/>
    <w:rsid w:val="003F4A53"/>
    <w:rsid w:val="00415A34"/>
    <w:rsid w:val="0044028F"/>
    <w:rsid w:val="00451BB3"/>
    <w:rsid w:val="00455F2B"/>
    <w:rsid w:val="004564BC"/>
    <w:rsid w:val="0046150E"/>
    <w:rsid w:val="004623D2"/>
    <w:rsid w:val="0047638D"/>
    <w:rsid w:val="00480655"/>
    <w:rsid w:val="00484542"/>
    <w:rsid w:val="00484C05"/>
    <w:rsid w:val="004A2491"/>
    <w:rsid w:val="004A5EAD"/>
    <w:rsid w:val="004B0223"/>
    <w:rsid w:val="004B5D49"/>
    <w:rsid w:val="004B70E3"/>
    <w:rsid w:val="004B7696"/>
    <w:rsid w:val="004D0F17"/>
    <w:rsid w:val="004D31BE"/>
    <w:rsid w:val="004D34A0"/>
    <w:rsid w:val="004D52ED"/>
    <w:rsid w:val="004E2E39"/>
    <w:rsid w:val="004E3975"/>
    <w:rsid w:val="004E5461"/>
    <w:rsid w:val="004E61CB"/>
    <w:rsid w:val="004E6B8B"/>
    <w:rsid w:val="004E6BA5"/>
    <w:rsid w:val="004F358D"/>
    <w:rsid w:val="005125F4"/>
    <w:rsid w:val="00515ADD"/>
    <w:rsid w:val="005244B3"/>
    <w:rsid w:val="00527535"/>
    <w:rsid w:val="00540524"/>
    <w:rsid w:val="00545EA6"/>
    <w:rsid w:val="00552C4B"/>
    <w:rsid w:val="00554600"/>
    <w:rsid w:val="00583484"/>
    <w:rsid w:val="00585443"/>
    <w:rsid w:val="00585B94"/>
    <w:rsid w:val="00591870"/>
    <w:rsid w:val="0059399F"/>
    <w:rsid w:val="005A26D1"/>
    <w:rsid w:val="005B129F"/>
    <w:rsid w:val="005B4555"/>
    <w:rsid w:val="005C1FD0"/>
    <w:rsid w:val="005F116B"/>
    <w:rsid w:val="006012EF"/>
    <w:rsid w:val="00605FA5"/>
    <w:rsid w:val="00606BA3"/>
    <w:rsid w:val="006121C9"/>
    <w:rsid w:val="00614ADD"/>
    <w:rsid w:val="0063161D"/>
    <w:rsid w:val="00633C8B"/>
    <w:rsid w:val="00655E50"/>
    <w:rsid w:val="00665165"/>
    <w:rsid w:val="006669A6"/>
    <w:rsid w:val="0067412B"/>
    <w:rsid w:val="00680655"/>
    <w:rsid w:val="0068282E"/>
    <w:rsid w:val="00683782"/>
    <w:rsid w:val="006879C4"/>
    <w:rsid w:val="006974D4"/>
    <w:rsid w:val="006A04D3"/>
    <w:rsid w:val="006A4B76"/>
    <w:rsid w:val="006B71BE"/>
    <w:rsid w:val="006C32BA"/>
    <w:rsid w:val="006D2208"/>
    <w:rsid w:val="006E6C7B"/>
    <w:rsid w:val="006E6D73"/>
    <w:rsid w:val="006F17F3"/>
    <w:rsid w:val="006F5ABD"/>
    <w:rsid w:val="00701664"/>
    <w:rsid w:val="00715057"/>
    <w:rsid w:val="007179E0"/>
    <w:rsid w:val="007209D2"/>
    <w:rsid w:val="007215CE"/>
    <w:rsid w:val="007218A3"/>
    <w:rsid w:val="0072548B"/>
    <w:rsid w:val="0073289A"/>
    <w:rsid w:val="0075302D"/>
    <w:rsid w:val="007554E7"/>
    <w:rsid w:val="0075734C"/>
    <w:rsid w:val="00775C3B"/>
    <w:rsid w:val="007811A7"/>
    <w:rsid w:val="00782FDB"/>
    <w:rsid w:val="0078404A"/>
    <w:rsid w:val="00792D15"/>
    <w:rsid w:val="00795561"/>
    <w:rsid w:val="00795B20"/>
    <w:rsid w:val="007A1299"/>
    <w:rsid w:val="007A306A"/>
    <w:rsid w:val="007B25D0"/>
    <w:rsid w:val="007B6A47"/>
    <w:rsid w:val="007E4D43"/>
    <w:rsid w:val="007E7AA3"/>
    <w:rsid w:val="007F5EB5"/>
    <w:rsid w:val="008022AC"/>
    <w:rsid w:val="00807EB9"/>
    <w:rsid w:val="008117A4"/>
    <w:rsid w:val="00811F08"/>
    <w:rsid w:val="00812DF1"/>
    <w:rsid w:val="008162DA"/>
    <w:rsid w:val="0082208F"/>
    <w:rsid w:val="008504FE"/>
    <w:rsid w:val="008512B2"/>
    <w:rsid w:val="0085675D"/>
    <w:rsid w:val="008576D1"/>
    <w:rsid w:val="00860355"/>
    <w:rsid w:val="00873012"/>
    <w:rsid w:val="00874396"/>
    <w:rsid w:val="00875698"/>
    <w:rsid w:val="00875CB6"/>
    <w:rsid w:val="00881D8A"/>
    <w:rsid w:val="00885CCE"/>
    <w:rsid w:val="0089116F"/>
    <w:rsid w:val="0089739B"/>
    <w:rsid w:val="008A501F"/>
    <w:rsid w:val="008A5661"/>
    <w:rsid w:val="008B009F"/>
    <w:rsid w:val="008B74FD"/>
    <w:rsid w:val="008C3F9E"/>
    <w:rsid w:val="008C51E5"/>
    <w:rsid w:val="008D3346"/>
    <w:rsid w:val="008D3BA7"/>
    <w:rsid w:val="008D6536"/>
    <w:rsid w:val="008E23A3"/>
    <w:rsid w:val="008E5578"/>
    <w:rsid w:val="008E581C"/>
    <w:rsid w:val="008E59E1"/>
    <w:rsid w:val="008F5706"/>
    <w:rsid w:val="0091179F"/>
    <w:rsid w:val="00912760"/>
    <w:rsid w:val="0092186A"/>
    <w:rsid w:val="00922CE4"/>
    <w:rsid w:val="0092305C"/>
    <w:rsid w:val="0094498B"/>
    <w:rsid w:val="0095029A"/>
    <w:rsid w:val="0096105F"/>
    <w:rsid w:val="0098507A"/>
    <w:rsid w:val="009A15DE"/>
    <w:rsid w:val="009C5BBA"/>
    <w:rsid w:val="009C6C64"/>
    <w:rsid w:val="009D35E5"/>
    <w:rsid w:val="009D5A8B"/>
    <w:rsid w:val="009D5F7D"/>
    <w:rsid w:val="009E234B"/>
    <w:rsid w:val="009E2692"/>
    <w:rsid w:val="009F1645"/>
    <w:rsid w:val="00A04ED1"/>
    <w:rsid w:val="00A057B8"/>
    <w:rsid w:val="00A23DDF"/>
    <w:rsid w:val="00A363E2"/>
    <w:rsid w:val="00A41CD6"/>
    <w:rsid w:val="00A44E50"/>
    <w:rsid w:val="00A47251"/>
    <w:rsid w:val="00A5197D"/>
    <w:rsid w:val="00A52120"/>
    <w:rsid w:val="00A570FD"/>
    <w:rsid w:val="00A57603"/>
    <w:rsid w:val="00A65EB1"/>
    <w:rsid w:val="00A72DB3"/>
    <w:rsid w:val="00A75EBF"/>
    <w:rsid w:val="00A81418"/>
    <w:rsid w:val="00A8689B"/>
    <w:rsid w:val="00A927CC"/>
    <w:rsid w:val="00A96E95"/>
    <w:rsid w:val="00AA7883"/>
    <w:rsid w:val="00AB18B0"/>
    <w:rsid w:val="00AE39A7"/>
    <w:rsid w:val="00AE6238"/>
    <w:rsid w:val="00AF0F36"/>
    <w:rsid w:val="00B11B9A"/>
    <w:rsid w:val="00B21F6F"/>
    <w:rsid w:val="00B241A3"/>
    <w:rsid w:val="00B4218B"/>
    <w:rsid w:val="00B43914"/>
    <w:rsid w:val="00B72C76"/>
    <w:rsid w:val="00B80B11"/>
    <w:rsid w:val="00BA12A6"/>
    <w:rsid w:val="00BA3492"/>
    <w:rsid w:val="00BC1226"/>
    <w:rsid w:val="00BC58AE"/>
    <w:rsid w:val="00BE1EAD"/>
    <w:rsid w:val="00C021FD"/>
    <w:rsid w:val="00C0441D"/>
    <w:rsid w:val="00C05389"/>
    <w:rsid w:val="00C06CAA"/>
    <w:rsid w:val="00C10045"/>
    <w:rsid w:val="00C13064"/>
    <w:rsid w:val="00C1376B"/>
    <w:rsid w:val="00C30EF7"/>
    <w:rsid w:val="00C30FE9"/>
    <w:rsid w:val="00C365DB"/>
    <w:rsid w:val="00C43FB0"/>
    <w:rsid w:val="00C44761"/>
    <w:rsid w:val="00C452BC"/>
    <w:rsid w:val="00C505CC"/>
    <w:rsid w:val="00C65BDD"/>
    <w:rsid w:val="00C66305"/>
    <w:rsid w:val="00C90297"/>
    <w:rsid w:val="00C958C7"/>
    <w:rsid w:val="00CA4812"/>
    <w:rsid w:val="00CB2E5C"/>
    <w:rsid w:val="00CB51EE"/>
    <w:rsid w:val="00CC59A7"/>
    <w:rsid w:val="00CD06A3"/>
    <w:rsid w:val="00CD3C27"/>
    <w:rsid w:val="00CE3490"/>
    <w:rsid w:val="00CE47BC"/>
    <w:rsid w:val="00CF03C0"/>
    <w:rsid w:val="00CF3B5A"/>
    <w:rsid w:val="00D0567E"/>
    <w:rsid w:val="00D250D4"/>
    <w:rsid w:val="00D255DF"/>
    <w:rsid w:val="00D433EC"/>
    <w:rsid w:val="00D4460F"/>
    <w:rsid w:val="00D64823"/>
    <w:rsid w:val="00D84D29"/>
    <w:rsid w:val="00DA7C17"/>
    <w:rsid w:val="00DB11D8"/>
    <w:rsid w:val="00DB5FC3"/>
    <w:rsid w:val="00DC3349"/>
    <w:rsid w:val="00DC40C6"/>
    <w:rsid w:val="00DC4681"/>
    <w:rsid w:val="00DD0A22"/>
    <w:rsid w:val="00DE5631"/>
    <w:rsid w:val="00DE5745"/>
    <w:rsid w:val="00DF61CB"/>
    <w:rsid w:val="00DF79E1"/>
    <w:rsid w:val="00E03289"/>
    <w:rsid w:val="00E14CB8"/>
    <w:rsid w:val="00E15C3A"/>
    <w:rsid w:val="00E16921"/>
    <w:rsid w:val="00E257F1"/>
    <w:rsid w:val="00E30919"/>
    <w:rsid w:val="00E428AC"/>
    <w:rsid w:val="00E42F69"/>
    <w:rsid w:val="00E62BF2"/>
    <w:rsid w:val="00E700A5"/>
    <w:rsid w:val="00E746FB"/>
    <w:rsid w:val="00E757FB"/>
    <w:rsid w:val="00E804FC"/>
    <w:rsid w:val="00EB7B0E"/>
    <w:rsid w:val="00ED02EA"/>
    <w:rsid w:val="00ED154F"/>
    <w:rsid w:val="00ED3315"/>
    <w:rsid w:val="00ED5C1C"/>
    <w:rsid w:val="00EE1728"/>
    <w:rsid w:val="00EE331E"/>
    <w:rsid w:val="00EF75E7"/>
    <w:rsid w:val="00F002A5"/>
    <w:rsid w:val="00F04109"/>
    <w:rsid w:val="00F05E7B"/>
    <w:rsid w:val="00F37F42"/>
    <w:rsid w:val="00F5125B"/>
    <w:rsid w:val="00F517F8"/>
    <w:rsid w:val="00F52631"/>
    <w:rsid w:val="00F54FDF"/>
    <w:rsid w:val="00F62489"/>
    <w:rsid w:val="00F64E24"/>
    <w:rsid w:val="00F64E88"/>
    <w:rsid w:val="00F91ABC"/>
    <w:rsid w:val="00FA6C10"/>
    <w:rsid w:val="00FB0E97"/>
    <w:rsid w:val="00FB32CF"/>
    <w:rsid w:val="00FB6925"/>
    <w:rsid w:val="00FC35EB"/>
    <w:rsid w:val="00FC63DC"/>
    <w:rsid w:val="00FC7554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DB5C"/>
  <w14:defaultImageDpi w14:val="32767"/>
  <w15:chartTrackingRefBased/>
  <w15:docId w15:val="{515D8E96-6147-034A-ADC1-AE019AAB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11A7"/>
    <w:pPr>
      <w:spacing w:after="160" w:line="259" w:lineRule="auto"/>
    </w:pPr>
    <w:rPr>
      <w:rFonts w:ascii="Arial" w:hAnsi="Arial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811A7"/>
  </w:style>
  <w:style w:type="character" w:customStyle="1" w:styleId="eop">
    <w:name w:val="eop"/>
    <w:basedOn w:val="DefaultParagraphFont"/>
    <w:rsid w:val="007811A7"/>
  </w:style>
  <w:style w:type="paragraph" w:styleId="Header">
    <w:name w:val="header"/>
    <w:basedOn w:val="Normal"/>
    <w:link w:val="HeaderChar"/>
    <w:uiPriority w:val="99"/>
    <w:unhideWhenUsed/>
    <w:rsid w:val="00781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A7"/>
    <w:rPr>
      <w:rFonts w:ascii="Arial" w:hAnsi="Arial"/>
      <w:kern w:val="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1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A7"/>
    <w:rPr>
      <w:rFonts w:ascii="Arial" w:hAnsi="Arial"/>
      <w:kern w:val="0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11A7"/>
  </w:style>
  <w:style w:type="paragraph" w:styleId="Revision">
    <w:name w:val="Revision"/>
    <w:hidden/>
    <w:uiPriority w:val="99"/>
    <w:semiHidden/>
    <w:rsid w:val="005244B3"/>
    <w:rPr>
      <w:rFonts w:ascii="Arial" w:hAnsi="Arial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te, Scot P</dc:creator>
  <cp:keywords/>
  <dc:description/>
  <cp:lastModifiedBy>Ouellette, Scot</cp:lastModifiedBy>
  <cp:revision>13</cp:revision>
  <dcterms:created xsi:type="dcterms:W3CDTF">2024-06-05T13:01:00Z</dcterms:created>
  <dcterms:modified xsi:type="dcterms:W3CDTF">2024-10-16T18:58:00Z</dcterms:modified>
</cp:coreProperties>
</file>